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0B3" w:rsidRDefault="00D473F5" w:rsidP="00B3205D">
      <w:pPr>
        <w:rPr>
          <w:rFonts w:ascii="Times New Roman" w:hAnsi="Times New Roman" w:cs="Times New Roman"/>
          <w:b/>
          <w:color w:val="000000" w:themeColor="text1"/>
        </w:rPr>
      </w:pPr>
      <w:r w:rsidRPr="00D473F5">
        <w:rPr>
          <w:rFonts w:ascii="Times New Roman" w:hAnsi="Times New Roman" w:cs="Times New Roman"/>
          <w:b/>
          <w:color w:val="000000" w:themeColor="text1"/>
        </w:rPr>
        <w:t>Supplementary Table 1 Correlation matrix of continuous variables</w:t>
      </w:r>
    </w:p>
    <w:p w:rsidR="00AB6B9E" w:rsidRPr="00D473F5" w:rsidRDefault="00AB6B9E" w:rsidP="00B3205D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</w:p>
    <w:tbl>
      <w:tblPr>
        <w:tblW w:w="13838" w:type="dxa"/>
        <w:tblLook w:val="04A0" w:firstRow="1" w:lastRow="0" w:firstColumn="1" w:lastColumn="0" w:noHBand="0" w:noVBand="1"/>
      </w:tblPr>
      <w:tblGrid>
        <w:gridCol w:w="880"/>
        <w:gridCol w:w="631"/>
        <w:gridCol w:w="620"/>
        <w:gridCol w:w="600"/>
        <w:gridCol w:w="600"/>
        <w:gridCol w:w="600"/>
        <w:gridCol w:w="620"/>
        <w:gridCol w:w="600"/>
        <w:gridCol w:w="687"/>
        <w:gridCol w:w="680"/>
        <w:gridCol w:w="620"/>
        <w:gridCol w:w="600"/>
        <w:gridCol w:w="600"/>
        <w:gridCol w:w="620"/>
        <w:gridCol w:w="600"/>
        <w:gridCol w:w="600"/>
        <w:gridCol w:w="620"/>
        <w:gridCol w:w="620"/>
        <w:gridCol w:w="620"/>
        <w:gridCol w:w="600"/>
        <w:gridCol w:w="600"/>
        <w:gridCol w:w="620"/>
      </w:tblGrid>
      <w:tr w:rsidR="00A10FFE" w:rsidRPr="002160B3" w:rsidTr="002160B3">
        <w:trPr>
          <w:trHeight w:val="44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OMA-I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Non-HDL-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RC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/HDL-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/HDL-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/HDL-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FB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2hPBG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bA1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BM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L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S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GG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eGF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SB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DBP</w:t>
            </w: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OMA-I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0.243</w:t>
            </w:r>
            <w:r w:rsidRPr="002160B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855B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5</w:t>
            </w:r>
            <w:r w:rsidR="00DB701E" w:rsidRPr="00DB701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CE2E0F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46</w:t>
            </w:r>
            <w:r w:rsidRPr="00CE2E0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F2098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94</w:t>
            </w:r>
            <w:r w:rsidRPr="00F2098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A23E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338</w:t>
            </w:r>
            <w:r w:rsidRPr="002A23E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F268B5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5</w:t>
            </w:r>
            <w:r w:rsidRPr="00F268B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18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F2098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8</w:t>
            </w:r>
            <w:r w:rsidRPr="00F2098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A23E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70</w:t>
            </w:r>
            <w:r w:rsidRPr="002A23E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F268B5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88</w:t>
            </w:r>
            <w:r w:rsidRPr="00F268B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4257B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83</w:t>
            </w:r>
            <w:r w:rsidRPr="004257B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18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Non-HDL-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9544BF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1</w:t>
            </w:r>
            <w:r w:rsidRPr="009544B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A23E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03</w:t>
            </w:r>
            <w:r w:rsidRPr="002A23E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F268B5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86</w:t>
            </w:r>
            <w:r w:rsidRPr="00F268B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4257B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37</w:t>
            </w:r>
            <w:r w:rsidRPr="004257B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A4A8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950</w:t>
            </w:r>
            <w:r w:rsidRPr="002A4A8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R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14226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8</w:t>
            </w:r>
            <w:r w:rsidRPr="0014226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B6BA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72</w:t>
            </w:r>
            <w:r w:rsidRPr="002B6BA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F268B5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7</w:t>
            </w:r>
            <w:r w:rsidRPr="00F268B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0105F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7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11</w:t>
            </w:r>
            <w:r w:rsidRPr="00E0105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FA2FC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65</w:t>
            </w:r>
            <w:r w:rsidRPr="00FA2FC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231E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65</w:t>
            </w:r>
            <w:r w:rsidRPr="002231E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18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/HDL-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951DF6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12</w:t>
            </w:r>
            <w:r w:rsidRPr="00951DF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B6BA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657</w:t>
            </w:r>
            <w:r w:rsidRPr="002B6BA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5D77E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0.022</w:t>
            </w:r>
            <w:r w:rsidRPr="005D77E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0105F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920</w:t>
            </w:r>
            <w:r w:rsidRPr="00E0105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FA2FC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7</w:t>
            </w:r>
            <w:r w:rsidRPr="00FA2FC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0599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61</w:t>
            </w:r>
            <w:r w:rsidRPr="0030599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08705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26</w:t>
            </w:r>
            <w:r w:rsidRPr="0008705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30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/HDL-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9060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46</w:t>
            </w:r>
            <w:r w:rsidRPr="00D9060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0107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570</w:t>
            </w:r>
            <w:r w:rsidRPr="0070107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5D77E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45</w:t>
            </w:r>
            <w:r w:rsidRPr="005D77E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0105F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30</w:t>
            </w:r>
            <w:r w:rsidRPr="00E0105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FA2FC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97</w:t>
            </w:r>
            <w:r w:rsidRPr="00FA2FC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0599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41</w:t>
            </w:r>
            <w:r w:rsidRPr="0030599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08705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26</w:t>
            </w:r>
            <w:r w:rsidRPr="0008705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657240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7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29</w:t>
            </w:r>
            <w:r w:rsidRPr="0065724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/HDL-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9060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76</w:t>
            </w:r>
            <w:r w:rsidRPr="00D9060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D3A5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425</w:t>
            </w:r>
            <w:r w:rsidRPr="002D3A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5D77E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53</w:t>
            </w:r>
            <w:r w:rsidRPr="005D77E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0105F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97</w:t>
            </w:r>
            <w:r w:rsidRPr="00E0105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F933AF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56</w:t>
            </w:r>
            <w:r w:rsidRPr="00F933A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0599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64</w:t>
            </w:r>
            <w:r w:rsidRPr="0030599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08705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08</w:t>
            </w:r>
            <w:r w:rsidRPr="0008705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65081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88</w:t>
            </w:r>
            <w:r w:rsidRPr="0065081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C5CC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99</w:t>
            </w:r>
            <w:r w:rsidRPr="007C5CC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FB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A291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47</w:t>
            </w:r>
            <w:r w:rsidRPr="007A291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C28D5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56</w:t>
            </w:r>
            <w:r w:rsidRPr="007C28D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A55A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</w:t>
            </w:r>
            <w:r w:rsidRPr="003A55A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164D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01</w:t>
            </w:r>
            <w:r w:rsidRPr="003164D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033B6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3</w:t>
            </w:r>
            <w:r w:rsidRPr="00B033B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73C9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7</w:t>
            </w:r>
            <w:r w:rsidRPr="00373C9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D207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8</w:t>
            </w:r>
            <w:r w:rsidRPr="00ED207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24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C5CC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11</w:t>
            </w:r>
            <w:r w:rsidR="00DE114B"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82DFE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0</w:t>
            </w:r>
            <w:r w:rsidRPr="00882DF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2hPB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A291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11</w:t>
            </w:r>
            <w:r w:rsidRPr="007A291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91023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77</w:t>
            </w:r>
            <w:r w:rsidRPr="0091023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592870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5</w:t>
            </w:r>
            <w:r w:rsidRPr="0059287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164D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84</w:t>
            </w:r>
            <w:r w:rsidRPr="0055770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CA146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5</w:t>
            </w:r>
            <w:r w:rsidRPr="00CA146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59172E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7</w:t>
            </w:r>
            <w:r w:rsidRPr="0059172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D207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5</w:t>
            </w:r>
            <w:r w:rsidRPr="00ED207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98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C5CC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19</w:t>
            </w:r>
            <w:r w:rsidRPr="007C5CC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1A5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1</w:t>
            </w:r>
            <w:r w:rsidRPr="00A31A5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8389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76</w:t>
            </w:r>
            <w:r w:rsidRPr="00B8389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bA1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A291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44</w:t>
            </w:r>
            <w:r w:rsidRPr="007A291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91023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29</w:t>
            </w:r>
            <w:r w:rsidRPr="0091023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10FFE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3</w:t>
            </w:r>
            <w:r w:rsidRPr="00A10FF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557706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8</w:t>
            </w:r>
            <w:r w:rsidRPr="0055770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24A59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3</w:t>
            </w:r>
            <w:r w:rsidRPr="00324A5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C2A6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7</w:t>
            </w:r>
            <w:r w:rsidRPr="00DC2A6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D207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0</w:t>
            </w:r>
            <w:r w:rsidRPr="00ED207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43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C5CC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1</w:t>
            </w:r>
            <w:r w:rsidRPr="007C5CC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1A5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0</w:t>
            </w:r>
            <w:r w:rsidRPr="00A31A5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8389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14</w:t>
            </w:r>
            <w:r w:rsidRPr="00B8389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5577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27</w:t>
            </w:r>
            <w:r w:rsidRPr="00D557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ED00E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ED00E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ED00E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ED00E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ED00E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ED00E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ED00E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ED00E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ED00E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A0AE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6</w:t>
            </w:r>
            <w:r w:rsidRPr="008A0AE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1C193F" w:rsidP="00216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 w:rsidRPr="001C193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37</w:t>
            </w:r>
            <w:r w:rsidRPr="001C193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10FFE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A10FFE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 w:rsidRPr="00A10FF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3</w:t>
            </w:r>
            <w:r w:rsidRPr="00A10FF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557706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6</w:t>
            </w:r>
            <w:r w:rsidRPr="0055770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24A59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3</w:t>
            </w:r>
            <w:r w:rsidRPr="00324A5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CB0F6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8</w:t>
            </w:r>
            <w:r w:rsidRPr="00CB0F6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D207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9</w:t>
            </w:r>
            <w:r w:rsidRPr="00ED207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9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C5CC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2</w:t>
            </w:r>
            <w:r w:rsidRPr="007C5CC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1A5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0</w:t>
            </w:r>
            <w:r w:rsidRPr="00A31A5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D606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81</w:t>
            </w:r>
            <w:r w:rsidRPr="00BD606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5577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4</w:t>
            </w:r>
            <w:r w:rsidRPr="00D557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D00E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ED00E1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 w:rsidRPr="00ED00E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60</w:t>
            </w:r>
            <w:r w:rsidRPr="00ED00E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BMI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770A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00</w:t>
            </w:r>
            <w:r w:rsidRPr="003770A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5921F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228</w:t>
            </w:r>
            <w:r w:rsidRPr="005921F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10FFE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8</w:t>
            </w:r>
            <w:r w:rsidRPr="00A10FF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325D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79</w:t>
            </w:r>
            <w:r w:rsidRPr="00D325D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24A59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7</w:t>
            </w:r>
            <w:r w:rsidRPr="00324A5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045A66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4</w:t>
            </w:r>
            <w:r w:rsidRPr="00045A6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08705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9</w:t>
            </w:r>
            <w:r w:rsidRPr="0008705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163B46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14</w:t>
            </w:r>
            <w:r w:rsidRPr="00163B4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C5CC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98</w:t>
            </w:r>
            <w:r w:rsidRPr="007C5CC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1A5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62</w:t>
            </w:r>
            <w:r w:rsidRPr="00A31A5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D606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9</w:t>
            </w:r>
            <w:r w:rsidRPr="00BD606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5577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23</w:t>
            </w:r>
            <w:r w:rsidRPr="00D557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4062E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0</w:t>
            </w:r>
            <w:r w:rsidRPr="004062E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2074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8</w:t>
            </w:r>
            <w:r w:rsidRPr="00E2074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L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770A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74</w:t>
            </w:r>
            <w:r w:rsidRPr="003770A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166EF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06</w:t>
            </w:r>
            <w:r w:rsidRPr="00166EF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25EDF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8</w:t>
            </w:r>
            <w:r w:rsidRPr="00E25ED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2218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64</w:t>
            </w:r>
            <w:r w:rsidRPr="00B2218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24A59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9</w:t>
            </w:r>
            <w:r w:rsidRPr="00324A5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0373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2</w:t>
            </w:r>
            <w:r w:rsidRPr="0070373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D207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2</w:t>
            </w:r>
            <w:r w:rsidRPr="00ED207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08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2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1A5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0</w:t>
            </w:r>
            <w:r w:rsidRPr="00A31A5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D606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9</w:t>
            </w:r>
            <w:r w:rsidRPr="00BD606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5577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4</w:t>
            </w:r>
            <w:r w:rsidRPr="00D557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F1D8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4</w:t>
            </w:r>
            <w:r w:rsidRPr="007F1D8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73E1E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7</w:t>
            </w:r>
            <w:r w:rsidRPr="00B73E1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595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7</w:t>
            </w:r>
            <w:r w:rsidRPr="00A3595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S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770A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9</w:t>
            </w:r>
            <w:r w:rsidRPr="003770A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917C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0</w:t>
            </w:r>
            <w:r w:rsidRPr="00B917C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25EDF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9</w:t>
            </w:r>
            <w:r w:rsidRPr="00E25ED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016DB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0</w:t>
            </w:r>
            <w:r w:rsidRPr="00016DB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24A59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4</w:t>
            </w:r>
            <w:r w:rsidRPr="00324A5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0373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8</w:t>
            </w:r>
            <w:r w:rsidRPr="0070373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D207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7</w:t>
            </w:r>
            <w:r w:rsidRPr="00ED207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8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2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1A5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18</w:t>
            </w:r>
            <w:r w:rsidRPr="00A31A5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D606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4</w:t>
            </w:r>
            <w:r w:rsidRPr="00BD606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5577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6</w:t>
            </w:r>
            <w:r w:rsidRPr="00D557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F1D8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7</w:t>
            </w:r>
            <w:r w:rsidRPr="007F1D8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73E1E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6</w:t>
            </w:r>
            <w:r w:rsidRPr="00B73E1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595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6</w:t>
            </w:r>
            <w:r w:rsidRPr="00A3595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73CC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02</w:t>
            </w:r>
            <w:r w:rsidRPr="00873CC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GG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770A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26</w:t>
            </w:r>
            <w:r w:rsidRPr="003770A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917CA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68</w:t>
            </w:r>
            <w:r w:rsidR="00F842AB" w:rsidRPr="00F842A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25EDF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9</w:t>
            </w:r>
            <w:r w:rsidRPr="00E25ED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016DB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60</w:t>
            </w:r>
            <w:r w:rsidRPr="00016DB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24A59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09</w:t>
            </w:r>
            <w:r w:rsidRPr="00324A5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81CE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59</w:t>
            </w:r>
            <w:r w:rsidRPr="00881CE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D207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43</w:t>
            </w:r>
            <w:r w:rsidRPr="00ED207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11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1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1A5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14</w:t>
            </w:r>
            <w:r w:rsidRPr="00A31A5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D606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13</w:t>
            </w:r>
            <w:r w:rsidRPr="00BD606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5577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20</w:t>
            </w:r>
            <w:r w:rsidRPr="00D557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F1D8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2</w:t>
            </w:r>
            <w:r w:rsidRPr="007F1D8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73E1E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58</w:t>
            </w:r>
            <w:r w:rsidRPr="00B73E1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595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58</w:t>
            </w:r>
            <w:r w:rsidRPr="00A3595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73CC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06</w:t>
            </w:r>
            <w:r w:rsidRPr="00873CC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73CC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10</w:t>
            </w:r>
            <w:r w:rsidRPr="00873CC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eGF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E56FF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17</w:t>
            </w:r>
            <w:r w:rsidRPr="00E56FF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62E1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41</w:t>
            </w:r>
            <w:r w:rsidRPr="00862E1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B271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0.232</w:t>
            </w:r>
            <w:r w:rsidRPr="008B271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141E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0.189</w:t>
            </w:r>
            <w:r w:rsidRPr="003141E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141E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273</w:t>
            </w:r>
            <w:r w:rsidRPr="003141E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312A0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266</w:t>
            </w:r>
            <w:r w:rsidRPr="00312A0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04425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55</w:t>
            </w:r>
            <w:r w:rsidRPr="0020442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163B46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87</w:t>
            </w:r>
            <w:r w:rsidRPr="00163B4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10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6526F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05</w:t>
            </w:r>
            <w:r w:rsidRPr="006526F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D606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46</w:t>
            </w:r>
            <w:r w:rsidRPr="00BD606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5577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7</w:t>
            </w:r>
            <w:r w:rsidRPr="00D557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F1D8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1</w:t>
            </w:r>
            <w:r w:rsidRPr="007F1D8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0B766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39</w:t>
            </w:r>
            <w:r w:rsidRPr="000B766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595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39</w:t>
            </w:r>
            <w:r w:rsidRPr="00A3595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73CC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75</w:t>
            </w:r>
            <w:r w:rsidRPr="00873CC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73CC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182</w:t>
            </w:r>
            <w:r w:rsidRPr="00873CC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CE4E2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1</w:t>
            </w:r>
            <w:r w:rsidRPr="00CE4E2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SBP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547C2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73</w:t>
            </w:r>
            <w:r w:rsidRPr="00547C2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C23C8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43</w:t>
            </w:r>
            <w:r w:rsidRPr="00C23C8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B271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2</w:t>
            </w:r>
            <w:r w:rsidRPr="008B271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318D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4</w:t>
            </w:r>
            <w:r w:rsidRPr="00D318D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E642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1</w:t>
            </w:r>
            <w:r w:rsidRPr="00AE6421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  <w:r w:rsidRPr="00AE642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6A4C8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2</w:t>
            </w:r>
            <w:r w:rsidRPr="006A4C8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04425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2</w:t>
            </w:r>
            <w:r w:rsidRPr="0020442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163B46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7</w:t>
            </w:r>
            <w:r w:rsidRPr="00163B4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5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148F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5</w:t>
            </w:r>
            <w:r w:rsidRPr="00A148F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D606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72</w:t>
            </w:r>
            <w:r w:rsidRPr="00BD606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5577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6</w:t>
            </w:r>
            <w:r w:rsidRPr="00D557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F1D8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4</w:t>
            </w:r>
            <w:r w:rsidRPr="007F1D8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73E1E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11</w:t>
            </w:r>
            <w:r w:rsidRPr="00B73E1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595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11</w:t>
            </w:r>
            <w:r w:rsidRPr="00A3595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73CC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30</w:t>
            </w:r>
            <w:r w:rsidRPr="00873CC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61797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4</w:t>
            </w:r>
            <w:r w:rsidRPr="0061797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61797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86</w:t>
            </w:r>
            <w:r w:rsidR="00CE4E21" w:rsidRPr="00CE4E2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6332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5</w:t>
            </w:r>
            <w:r w:rsidRPr="0026332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10FFE" w:rsidRPr="002160B3" w:rsidTr="002160B3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lastRenderedPageBreak/>
              <w:t>DBP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547C2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9</w:t>
            </w:r>
            <w:r w:rsidRPr="00547C2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C23C88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95</w:t>
            </w:r>
            <w:r w:rsidRPr="00C23C8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B2714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6</w:t>
            </w:r>
            <w:r w:rsidRPr="008B271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318D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88</w:t>
            </w:r>
            <w:r w:rsidRPr="00D318D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E6421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0</w:t>
            </w:r>
            <w:r w:rsidRPr="00AE642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03D00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1</w:t>
            </w:r>
            <w:r w:rsidRPr="00D03D0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04425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9</w:t>
            </w:r>
            <w:r w:rsidRPr="0020442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163B46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88</w:t>
            </w:r>
            <w:r w:rsidRPr="00163B4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E114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5</w:t>
            </w:r>
            <w:r w:rsidRPr="00DE11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148F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6</w:t>
            </w:r>
            <w:r w:rsidRPr="00A148F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BD606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3</w:t>
            </w:r>
            <w:r w:rsidRPr="00BD606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D5577C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5</w:t>
            </w:r>
            <w:r w:rsidRPr="00D557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7F1D8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</w:t>
            </w:r>
            <w:r w:rsidRPr="007F1D8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0B7662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80</w:t>
            </w:r>
            <w:r w:rsidRPr="000B766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A35957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80</w:t>
            </w:r>
            <w:r w:rsidRPr="00A3595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873CCB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4</w:t>
            </w:r>
            <w:r w:rsidRPr="00873CC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61797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9</w:t>
            </w:r>
            <w:r w:rsidRPr="0061797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61797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01</w:t>
            </w:r>
            <w:r w:rsidR="00CE4E21" w:rsidRPr="00CE4E2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6332D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1</w:t>
            </w:r>
            <w:r w:rsidRPr="0026332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0D2D1E" w:rsidP="002160B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45</w:t>
            </w:r>
            <w:r w:rsidRPr="000D2D1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7C5CCA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</w:tbl>
    <w:bookmarkEnd w:id="0"/>
    <w:p w:rsidR="007D2AF1" w:rsidRDefault="007D2AF1" w:rsidP="00B320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</w:t>
      </w:r>
      <w:r>
        <w:rPr>
          <w:rFonts w:ascii="Times New Roman" w:hAnsi="Times New Roman" w:cs="Times New Roman"/>
        </w:rPr>
        <w:t xml:space="preserve">: </w:t>
      </w:r>
      <w:r w:rsidR="006E76B7">
        <w:rPr>
          <w:rFonts w:ascii="Times New Roman" w:hAnsi="Times New Roman" w:cs="Times New Roman"/>
        </w:rPr>
        <w:t>** P&lt;0.001; * P&lt;0.05</w:t>
      </w:r>
    </w:p>
    <w:p w:rsidR="002160B3" w:rsidRPr="002160B3" w:rsidRDefault="007D2AF1" w:rsidP="00B3205D">
      <w:pPr>
        <w:rPr>
          <w:b/>
          <w:color w:val="FF0000"/>
        </w:rPr>
      </w:pPr>
      <w:r w:rsidRPr="00561A79">
        <w:rPr>
          <w:rFonts w:ascii="Times New Roman" w:hAnsi="Times New Roman" w:cs="Times New Roman"/>
        </w:rPr>
        <w:t xml:space="preserve">Abbreviations: ALT, alanine transferase; AST, aspartate transferase; BMI, body mass index; DBP, diastolic blood pressure; </w:t>
      </w:r>
      <w:r w:rsidRPr="00A2439A">
        <w:rPr>
          <w:rFonts w:ascii="Times New Roman" w:hAnsi="Times New Roman" w:cs="Times New Roman"/>
        </w:rPr>
        <w:t>eGFR</w:t>
      </w:r>
      <w:r>
        <w:rPr>
          <w:rFonts w:ascii="Times New Roman" w:hAnsi="Times New Roman" w:cs="Times New Roman"/>
        </w:rPr>
        <w:t>,</w:t>
      </w:r>
      <w:r w:rsidRPr="00A2439A">
        <w:rPr>
          <w:rFonts w:ascii="Times New Roman" w:hAnsi="Times New Roman" w:cs="Times New Roman"/>
        </w:rPr>
        <w:t xml:space="preserve"> estimated glomerular filtration rate</w:t>
      </w:r>
      <w:r>
        <w:rPr>
          <w:rFonts w:ascii="Times New Roman" w:hAnsi="Times New Roman" w:cs="Times New Roman"/>
        </w:rPr>
        <w:t xml:space="preserve">; </w:t>
      </w:r>
      <w:r w:rsidRPr="00561A79">
        <w:rPr>
          <w:rFonts w:ascii="Times New Roman" w:hAnsi="Times New Roman" w:cs="Times New Roman"/>
        </w:rPr>
        <w:t xml:space="preserve">FBG, fasting blood glucose; GGT, gamma-glutamyl transferase; HbA1c, glycated hemoglobin; HDL-C, high-density lipoprotein cholesterol, </w:t>
      </w:r>
      <w:r>
        <w:rPr>
          <w:rFonts w:ascii="Times New Roman" w:hAnsi="Times New Roman" w:cs="Times New Roman"/>
        </w:rPr>
        <w:t xml:space="preserve">HOMA-IR, </w:t>
      </w:r>
      <w:r w:rsidRPr="00367261">
        <w:rPr>
          <w:rFonts w:ascii="Times New Roman" w:hAnsi="Times New Roman" w:cs="Times New Roman"/>
        </w:rPr>
        <w:t>homeostasis model assessment of insulin resistance</w:t>
      </w:r>
      <w:r>
        <w:rPr>
          <w:rFonts w:ascii="Times New Roman" w:hAnsi="Times New Roman" w:cs="Times New Roman"/>
        </w:rPr>
        <w:t xml:space="preserve">; </w:t>
      </w:r>
      <w:r w:rsidRPr="00561A79">
        <w:rPr>
          <w:rFonts w:ascii="Times New Roman" w:hAnsi="Times New Roman" w:cs="Times New Roman"/>
        </w:rPr>
        <w:t>LDL-C, low-density lipoprotein cholesterol; Non-HDL-C non-high-density lipoprotein-cholesterol, RC, remnant cholesterol; 2h-PBG, 2-hour postprandial blood glucose; SBP, systolic blood pressure; TG, triglyceride; TC, total cholestero</w:t>
      </w:r>
      <w:r>
        <w:rPr>
          <w:rFonts w:ascii="Times New Roman" w:hAnsi="Times New Roman" w:cs="Times New Roman" w:hint="eastAsia"/>
        </w:rPr>
        <w:t>l</w:t>
      </w:r>
    </w:p>
    <w:sectPr w:rsidR="002160B3" w:rsidRPr="002160B3" w:rsidSect="00E6008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24C"/>
    <w:rsid w:val="00002071"/>
    <w:rsid w:val="0000304C"/>
    <w:rsid w:val="00011C86"/>
    <w:rsid w:val="00015B5C"/>
    <w:rsid w:val="00016DB4"/>
    <w:rsid w:val="00017A4A"/>
    <w:rsid w:val="000207B2"/>
    <w:rsid w:val="00021B09"/>
    <w:rsid w:val="00027EB8"/>
    <w:rsid w:val="00030F02"/>
    <w:rsid w:val="0004416E"/>
    <w:rsid w:val="00045338"/>
    <w:rsid w:val="00045649"/>
    <w:rsid w:val="00045A66"/>
    <w:rsid w:val="00046A80"/>
    <w:rsid w:val="000534AD"/>
    <w:rsid w:val="0006134B"/>
    <w:rsid w:val="00077A3F"/>
    <w:rsid w:val="000803C7"/>
    <w:rsid w:val="00085DA3"/>
    <w:rsid w:val="00087058"/>
    <w:rsid w:val="00091B4F"/>
    <w:rsid w:val="000933E9"/>
    <w:rsid w:val="00095E1F"/>
    <w:rsid w:val="000A2D83"/>
    <w:rsid w:val="000A3E35"/>
    <w:rsid w:val="000B6F8B"/>
    <w:rsid w:val="000B7662"/>
    <w:rsid w:val="000C3B1B"/>
    <w:rsid w:val="000C3EFB"/>
    <w:rsid w:val="000C6D28"/>
    <w:rsid w:val="000D2D1E"/>
    <w:rsid w:val="000D34D7"/>
    <w:rsid w:val="000E2761"/>
    <w:rsid w:val="000E2DC3"/>
    <w:rsid w:val="000E52FB"/>
    <w:rsid w:val="000F01EF"/>
    <w:rsid w:val="000F7A59"/>
    <w:rsid w:val="00101DC9"/>
    <w:rsid w:val="0010458A"/>
    <w:rsid w:val="001058E8"/>
    <w:rsid w:val="001068E3"/>
    <w:rsid w:val="00112E06"/>
    <w:rsid w:val="00113A25"/>
    <w:rsid w:val="00114FAF"/>
    <w:rsid w:val="001206F7"/>
    <w:rsid w:val="00124DFE"/>
    <w:rsid w:val="001258F6"/>
    <w:rsid w:val="00127936"/>
    <w:rsid w:val="00136899"/>
    <w:rsid w:val="00137798"/>
    <w:rsid w:val="00142261"/>
    <w:rsid w:val="00147E89"/>
    <w:rsid w:val="00152AAF"/>
    <w:rsid w:val="0015745E"/>
    <w:rsid w:val="00162285"/>
    <w:rsid w:val="00163B46"/>
    <w:rsid w:val="00163E4E"/>
    <w:rsid w:val="00164338"/>
    <w:rsid w:val="00166EF3"/>
    <w:rsid w:val="00174D59"/>
    <w:rsid w:val="00176DF6"/>
    <w:rsid w:val="00180BD9"/>
    <w:rsid w:val="00182035"/>
    <w:rsid w:val="0018557E"/>
    <w:rsid w:val="001863D5"/>
    <w:rsid w:val="001A21F4"/>
    <w:rsid w:val="001A2716"/>
    <w:rsid w:val="001A53A4"/>
    <w:rsid w:val="001A7242"/>
    <w:rsid w:val="001A7B50"/>
    <w:rsid w:val="001B1768"/>
    <w:rsid w:val="001B70E9"/>
    <w:rsid w:val="001B7992"/>
    <w:rsid w:val="001C193F"/>
    <w:rsid w:val="001C440C"/>
    <w:rsid w:val="001C49BA"/>
    <w:rsid w:val="001C511D"/>
    <w:rsid w:val="001D5730"/>
    <w:rsid w:val="001D70EE"/>
    <w:rsid w:val="001E17E0"/>
    <w:rsid w:val="001E5214"/>
    <w:rsid w:val="001E5F8C"/>
    <w:rsid w:val="001E7F8E"/>
    <w:rsid w:val="001F65E7"/>
    <w:rsid w:val="00200FDE"/>
    <w:rsid w:val="00204425"/>
    <w:rsid w:val="00206D7A"/>
    <w:rsid w:val="00206E1E"/>
    <w:rsid w:val="00207C2F"/>
    <w:rsid w:val="00207DB1"/>
    <w:rsid w:val="00210690"/>
    <w:rsid w:val="002116C7"/>
    <w:rsid w:val="002160B3"/>
    <w:rsid w:val="002231E7"/>
    <w:rsid w:val="00227D68"/>
    <w:rsid w:val="0023126E"/>
    <w:rsid w:val="002324CC"/>
    <w:rsid w:val="00232DE2"/>
    <w:rsid w:val="00233A95"/>
    <w:rsid w:val="00237C04"/>
    <w:rsid w:val="002467CE"/>
    <w:rsid w:val="00250859"/>
    <w:rsid w:val="0026061D"/>
    <w:rsid w:val="00262DCA"/>
    <w:rsid w:val="0026332D"/>
    <w:rsid w:val="00273721"/>
    <w:rsid w:val="00277768"/>
    <w:rsid w:val="00281260"/>
    <w:rsid w:val="002850FF"/>
    <w:rsid w:val="002878E4"/>
    <w:rsid w:val="002900AE"/>
    <w:rsid w:val="002A23E4"/>
    <w:rsid w:val="002A4A88"/>
    <w:rsid w:val="002A786A"/>
    <w:rsid w:val="002B08AD"/>
    <w:rsid w:val="002B152B"/>
    <w:rsid w:val="002B1F35"/>
    <w:rsid w:val="002B6BA8"/>
    <w:rsid w:val="002C4FA1"/>
    <w:rsid w:val="002C67B4"/>
    <w:rsid w:val="002C67EE"/>
    <w:rsid w:val="002D3A5C"/>
    <w:rsid w:val="002D4287"/>
    <w:rsid w:val="002D6580"/>
    <w:rsid w:val="002E1890"/>
    <w:rsid w:val="002E5947"/>
    <w:rsid w:val="00302288"/>
    <w:rsid w:val="00303DA2"/>
    <w:rsid w:val="00305991"/>
    <w:rsid w:val="00312A07"/>
    <w:rsid w:val="003141E8"/>
    <w:rsid w:val="003146D8"/>
    <w:rsid w:val="003164D7"/>
    <w:rsid w:val="003204D0"/>
    <w:rsid w:val="00324A59"/>
    <w:rsid w:val="00324F24"/>
    <w:rsid w:val="0032502B"/>
    <w:rsid w:val="003258AA"/>
    <w:rsid w:val="00330E17"/>
    <w:rsid w:val="003312BF"/>
    <w:rsid w:val="00335473"/>
    <w:rsid w:val="003424C8"/>
    <w:rsid w:val="00343CBC"/>
    <w:rsid w:val="00344153"/>
    <w:rsid w:val="00347086"/>
    <w:rsid w:val="00353A1F"/>
    <w:rsid w:val="003607A5"/>
    <w:rsid w:val="0036284C"/>
    <w:rsid w:val="0036348B"/>
    <w:rsid w:val="00363A9C"/>
    <w:rsid w:val="00363D60"/>
    <w:rsid w:val="00371B1E"/>
    <w:rsid w:val="00373C9A"/>
    <w:rsid w:val="003770AD"/>
    <w:rsid w:val="003819F8"/>
    <w:rsid w:val="00382D8D"/>
    <w:rsid w:val="003873D3"/>
    <w:rsid w:val="00387537"/>
    <w:rsid w:val="003A37E7"/>
    <w:rsid w:val="003A3FC8"/>
    <w:rsid w:val="003A55AD"/>
    <w:rsid w:val="003B022C"/>
    <w:rsid w:val="003B193F"/>
    <w:rsid w:val="003C44D8"/>
    <w:rsid w:val="003C608F"/>
    <w:rsid w:val="003D0852"/>
    <w:rsid w:val="003D13C5"/>
    <w:rsid w:val="003E0503"/>
    <w:rsid w:val="003E7D70"/>
    <w:rsid w:val="003F18BA"/>
    <w:rsid w:val="003F2680"/>
    <w:rsid w:val="003F3382"/>
    <w:rsid w:val="003F5D94"/>
    <w:rsid w:val="004062EA"/>
    <w:rsid w:val="004076A3"/>
    <w:rsid w:val="00410A82"/>
    <w:rsid w:val="004111A4"/>
    <w:rsid w:val="00421B63"/>
    <w:rsid w:val="00422104"/>
    <w:rsid w:val="00422D54"/>
    <w:rsid w:val="004245E1"/>
    <w:rsid w:val="004257B1"/>
    <w:rsid w:val="004261E3"/>
    <w:rsid w:val="00426258"/>
    <w:rsid w:val="00427CBF"/>
    <w:rsid w:val="004324A0"/>
    <w:rsid w:val="00442239"/>
    <w:rsid w:val="004437B8"/>
    <w:rsid w:val="00444FAA"/>
    <w:rsid w:val="00451099"/>
    <w:rsid w:val="00452606"/>
    <w:rsid w:val="00454CC6"/>
    <w:rsid w:val="00460313"/>
    <w:rsid w:val="00460525"/>
    <w:rsid w:val="00461028"/>
    <w:rsid w:val="00462ECA"/>
    <w:rsid w:val="00472EB5"/>
    <w:rsid w:val="00474598"/>
    <w:rsid w:val="0047501F"/>
    <w:rsid w:val="00482A23"/>
    <w:rsid w:val="00482A97"/>
    <w:rsid w:val="00485956"/>
    <w:rsid w:val="00491046"/>
    <w:rsid w:val="004926CD"/>
    <w:rsid w:val="004944C3"/>
    <w:rsid w:val="00494D68"/>
    <w:rsid w:val="00495E43"/>
    <w:rsid w:val="004A0186"/>
    <w:rsid w:val="004B1817"/>
    <w:rsid w:val="004B2AB6"/>
    <w:rsid w:val="004B4F87"/>
    <w:rsid w:val="004B5486"/>
    <w:rsid w:val="004B5BA2"/>
    <w:rsid w:val="004C0B5F"/>
    <w:rsid w:val="004C61A1"/>
    <w:rsid w:val="004D1FBE"/>
    <w:rsid w:val="004E2D91"/>
    <w:rsid w:val="004F0208"/>
    <w:rsid w:val="004F02AA"/>
    <w:rsid w:val="004F036D"/>
    <w:rsid w:val="004F1FD8"/>
    <w:rsid w:val="004F6437"/>
    <w:rsid w:val="00505A2A"/>
    <w:rsid w:val="00511E1D"/>
    <w:rsid w:val="005138B0"/>
    <w:rsid w:val="00516441"/>
    <w:rsid w:val="00517E1A"/>
    <w:rsid w:val="00524D01"/>
    <w:rsid w:val="00535227"/>
    <w:rsid w:val="00540DB7"/>
    <w:rsid w:val="00542154"/>
    <w:rsid w:val="00547527"/>
    <w:rsid w:val="00547C2D"/>
    <w:rsid w:val="00550DE1"/>
    <w:rsid w:val="00552594"/>
    <w:rsid w:val="005559D8"/>
    <w:rsid w:val="00555F36"/>
    <w:rsid w:val="00557706"/>
    <w:rsid w:val="00562C11"/>
    <w:rsid w:val="00566D97"/>
    <w:rsid w:val="005674B9"/>
    <w:rsid w:val="00570749"/>
    <w:rsid w:val="00570A60"/>
    <w:rsid w:val="00585E31"/>
    <w:rsid w:val="0059172E"/>
    <w:rsid w:val="005921FB"/>
    <w:rsid w:val="00592870"/>
    <w:rsid w:val="00593239"/>
    <w:rsid w:val="005948E0"/>
    <w:rsid w:val="00596EB2"/>
    <w:rsid w:val="005A02AA"/>
    <w:rsid w:val="005A09F7"/>
    <w:rsid w:val="005A24F5"/>
    <w:rsid w:val="005A72C6"/>
    <w:rsid w:val="005B398E"/>
    <w:rsid w:val="005C079E"/>
    <w:rsid w:val="005C751D"/>
    <w:rsid w:val="005D0A07"/>
    <w:rsid w:val="005D11D6"/>
    <w:rsid w:val="005D26E5"/>
    <w:rsid w:val="005D46A1"/>
    <w:rsid w:val="005D6FB1"/>
    <w:rsid w:val="005D77E4"/>
    <w:rsid w:val="005E174C"/>
    <w:rsid w:val="005F011D"/>
    <w:rsid w:val="005F48BD"/>
    <w:rsid w:val="00606BE2"/>
    <w:rsid w:val="006070A9"/>
    <w:rsid w:val="0061500E"/>
    <w:rsid w:val="006151E6"/>
    <w:rsid w:val="0061797D"/>
    <w:rsid w:val="00617B01"/>
    <w:rsid w:val="00624978"/>
    <w:rsid w:val="00624C3E"/>
    <w:rsid w:val="006318A3"/>
    <w:rsid w:val="00632737"/>
    <w:rsid w:val="0064265A"/>
    <w:rsid w:val="00642ABF"/>
    <w:rsid w:val="0064335C"/>
    <w:rsid w:val="00645415"/>
    <w:rsid w:val="006466D4"/>
    <w:rsid w:val="006476AF"/>
    <w:rsid w:val="00650818"/>
    <w:rsid w:val="006526FD"/>
    <w:rsid w:val="00652B70"/>
    <w:rsid w:val="0065322D"/>
    <w:rsid w:val="0065439A"/>
    <w:rsid w:val="00657240"/>
    <w:rsid w:val="00660438"/>
    <w:rsid w:val="00662DED"/>
    <w:rsid w:val="00667555"/>
    <w:rsid w:val="006702CB"/>
    <w:rsid w:val="006710FC"/>
    <w:rsid w:val="00671A11"/>
    <w:rsid w:val="0067278D"/>
    <w:rsid w:val="00674709"/>
    <w:rsid w:val="0068443E"/>
    <w:rsid w:val="0068628C"/>
    <w:rsid w:val="00690E05"/>
    <w:rsid w:val="006919ED"/>
    <w:rsid w:val="00691C30"/>
    <w:rsid w:val="0069228B"/>
    <w:rsid w:val="006927F6"/>
    <w:rsid w:val="0069298F"/>
    <w:rsid w:val="006A1C33"/>
    <w:rsid w:val="006A4B43"/>
    <w:rsid w:val="006A4C8C"/>
    <w:rsid w:val="006B2D71"/>
    <w:rsid w:val="006B4929"/>
    <w:rsid w:val="006C76E8"/>
    <w:rsid w:val="006D0BA5"/>
    <w:rsid w:val="006D171D"/>
    <w:rsid w:val="006D2F8C"/>
    <w:rsid w:val="006E04B2"/>
    <w:rsid w:val="006E76B7"/>
    <w:rsid w:val="006F16C7"/>
    <w:rsid w:val="006F2554"/>
    <w:rsid w:val="006F468E"/>
    <w:rsid w:val="006F4BC4"/>
    <w:rsid w:val="00700905"/>
    <w:rsid w:val="0070107D"/>
    <w:rsid w:val="00703738"/>
    <w:rsid w:val="00711827"/>
    <w:rsid w:val="00714A62"/>
    <w:rsid w:val="00714FC6"/>
    <w:rsid w:val="00720094"/>
    <w:rsid w:val="00720449"/>
    <w:rsid w:val="00720C18"/>
    <w:rsid w:val="0072243D"/>
    <w:rsid w:val="0072486F"/>
    <w:rsid w:val="007257E2"/>
    <w:rsid w:val="00726D10"/>
    <w:rsid w:val="007316F2"/>
    <w:rsid w:val="00737356"/>
    <w:rsid w:val="007379EF"/>
    <w:rsid w:val="00760642"/>
    <w:rsid w:val="007626E5"/>
    <w:rsid w:val="0076451C"/>
    <w:rsid w:val="0076694A"/>
    <w:rsid w:val="00773AFB"/>
    <w:rsid w:val="0077420C"/>
    <w:rsid w:val="0078237C"/>
    <w:rsid w:val="00783B36"/>
    <w:rsid w:val="007860D4"/>
    <w:rsid w:val="00786D61"/>
    <w:rsid w:val="00795446"/>
    <w:rsid w:val="00795D30"/>
    <w:rsid w:val="007A2262"/>
    <w:rsid w:val="007A2912"/>
    <w:rsid w:val="007B424C"/>
    <w:rsid w:val="007B4283"/>
    <w:rsid w:val="007B7842"/>
    <w:rsid w:val="007C28D5"/>
    <w:rsid w:val="007C5CCA"/>
    <w:rsid w:val="007D2971"/>
    <w:rsid w:val="007D2AF1"/>
    <w:rsid w:val="007D503E"/>
    <w:rsid w:val="007D5ADC"/>
    <w:rsid w:val="007E6140"/>
    <w:rsid w:val="007F1D87"/>
    <w:rsid w:val="007F6233"/>
    <w:rsid w:val="00802C9B"/>
    <w:rsid w:val="00803202"/>
    <w:rsid w:val="00803CA6"/>
    <w:rsid w:val="00805EB0"/>
    <w:rsid w:val="00810A43"/>
    <w:rsid w:val="00821A43"/>
    <w:rsid w:val="008353F8"/>
    <w:rsid w:val="008363B8"/>
    <w:rsid w:val="00847CBF"/>
    <w:rsid w:val="00854435"/>
    <w:rsid w:val="0086139F"/>
    <w:rsid w:val="00862E11"/>
    <w:rsid w:val="00864A9D"/>
    <w:rsid w:val="008665E7"/>
    <w:rsid w:val="00866B08"/>
    <w:rsid w:val="00872F14"/>
    <w:rsid w:val="00873A98"/>
    <w:rsid w:val="00873CCB"/>
    <w:rsid w:val="008744CE"/>
    <w:rsid w:val="00875045"/>
    <w:rsid w:val="00881CE2"/>
    <w:rsid w:val="00882DFE"/>
    <w:rsid w:val="00883FA2"/>
    <w:rsid w:val="00884747"/>
    <w:rsid w:val="00884996"/>
    <w:rsid w:val="00885D70"/>
    <w:rsid w:val="00887B0B"/>
    <w:rsid w:val="00891DF9"/>
    <w:rsid w:val="008943BF"/>
    <w:rsid w:val="00894614"/>
    <w:rsid w:val="008A0AE3"/>
    <w:rsid w:val="008A2D53"/>
    <w:rsid w:val="008A504E"/>
    <w:rsid w:val="008B2714"/>
    <w:rsid w:val="008B381A"/>
    <w:rsid w:val="008B65C2"/>
    <w:rsid w:val="008B7C8D"/>
    <w:rsid w:val="008C32A5"/>
    <w:rsid w:val="008C34AF"/>
    <w:rsid w:val="008C48FA"/>
    <w:rsid w:val="008C4AF1"/>
    <w:rsid w:val="008D41AA"/>
    <w:rsid w:val="008D5AC1"/>
    <w:rsid w:val="008E2D4B"/>
    <w:rsid w:val="008E3F71"/>
    <w:rsid w:val="008E759B"/>
    <w:rsid w:val="008F0F86"/>
    <w:rsid w:val="008F13CE"/>
    <w:rsid w:val="008F2623"/>
    <w:rsid w:val="008F2740"/>
    <w:rsid w:val="008F616A"/>
    <w:rsid w:val="008F6846"/>
    <w:rsid w:val="00901253"/>
    <w:rsid w:val="0090168F"/>
    <w:rsid w:val="00904190"/>
    <w:rsid w:val="00906145"/>
    <w:rsid w:val="00906468"/>
    <w:rsid w:val="00910238"/>
    <w:rsid w:val="00913369"/>
    <w:rsid w:val="0092097C"/>
    <w:rsid w:val="00934F38"/>
    <w:rsid w:val="00935EAE"/>
    <w:rsid w:val="00937145"/>
    <w:rsid w:val="009400C3"/>
    <w:rsid w:val="0094010F"/>
    <w:rsid w:val="00943783"/>
    <w:rsid w:val="00946CE4"/>
    <w:rsid w:val="00946E0D"/>
    <w:rsid w:val="0095179D"/>
    <w:rsid w:val="00951A06"/>
    <w:rsid w:val="00951DF6"/>
    <w:rsid w:val="00951ECD"/>
    <w:rsid w:val="009530A2"/>
    <w:rsid w:val="009544BF"/>
    <w:rsid w:val="009621F9"/>
    <w:rsid w:val="009658B2"/>
    <w:rsid w:val="00971677"/>
    <w:rsid w:val="00974F3B"/>
    <w:rsid w:val="00982EFA"/>
    <w:rsid w:val="00983AA4"/>
    <w:rsid w:val="00984D29"/>
    <w:rsid w:val="009976D4"/>
    <w:rsid w:val="009A1021"/>
    <w:rsid w:val="009A11D8"/>
    <w:rsid w:val="009B2EFE"/>
    <w:rsid w:val="009D0D7D"/>
    <w:rsid w:val="009D2CBF"/>
    <w:rsid w:val="009D7750"/>
    <w:rsid w:val="009E1739"/>
    <w:rsid w:val="009E28B7"/>
    <w:rsid w:val="009E3CC4"/>
    <w:rsid w:val="009E65B7"/>
    <w:rsid w:val="009F0643"/>
    <w:rsid w:val="009F07C6"/>
    <w:rsid w:val="009F1D30"/>
    <w:rsid w:val="009F718C"/>
    <w:rsid w:val="00A0130F"/>
    <w:rsid w:val="00A030AC"/>
    <w:rsid w:val="00A045AB"/>
    <w:rsid w:val="00A079F0"/>
    <w:rsid w:val="00A10A90"/>
    <w:rsid w:val="00A10FFE"/>
    <w:rsid w:val="00A135E4"/>
    <w:rsid w:val="00A14030"/>
    <w:rsid w:val="00A148FB"/>
    <w:rsid w:val="00A14DB4"/>
    <w:rsid w:val="00A15489"/>
    <w:rsid w:val="00A259A5"/>
    <w:rsid w:val="00A2683D"/>
    <w:rsid w:val="00A26C5E"/>
    <w:rsid w:val="00A31456"/>
    <w:rsid w:val="00A31A5B"/>
    <w:rsid w:val="00A32DEC"/>
    <w:rsid w:val="00A35957"/>
    <w:rsid w:val="00A37560"/>
    <w:rsid w:val="00A419BB"/>
    <w:rsid w:val="00A47C4E"/>
    <w:rsid w:val="00A514A6"/>
    <w:rsid w:val="00A5294E"/>
    <w:rsid w:val="00A5569F"/>
    <w:rsid w:val="00A55FD5"/>
    <w:rsid w:val="00A57126"/>
    <w:rsid w:val="00A602EC"/>
    <w:rsid w:val="00A6083D"/>
    <w:rsid w:val="00A611E4"/>
    <w:rsid w:val="00A84F6C"/>
    <w:rsid w:val="00A94051"/>
    <w:rsid w:val="00AA4039"/>
    <w:rsid w:val="00AA5BBE"/>
    <w:rsid w:val="00AB39D3"/>
    <w:rsid w:val="00AB3BB6"/>
    <w:rsid w:val="00AB654D"/>
    <w:rsid w:val="00AB6B9E"/>
    <w:rsid w:val="00AC649D"/>
    <w:rsid w:val="00AD094F"/>
    <w:rsid w:val="00AD0C81"/>
    <w:rsid w:val="00AD39FF"/>
    <w:rsid w:val="00AD3DBE"/>
    <w:rsid w:val="00AD66C4"/>
    <w:rsid w:val="00AE0B0D"/>
    <w:rsid w:val="00AE238D"/>
    <w:rsid w:val="00AE32FB"/>
    <w:rsid w:val="00AE6421"/>
    <w:rsid w:val="00AE6A3A"/>
    <w:rsid w:val="00AE79E2"/>
    <w:rsid w:val="00AF646E"/>
    <w:rsid w:val="00B033B6"/>
    <w:rsid w:val="00B04A65"/>
    <w:rsid w:val="00B04D18"/>
    <w:rsid w:val="00B05883"/>
    <w:rsid w:val="00B06B3F"/>
    <w:rsid w:val="00B22188"/>
    <w:rsid w:val="00B23ECC"/>
    <w:rsid w:val="00B249C0"/>
    <w:rsid w:val="00B24B35"/>
    <w:rsid w:val="00B2504C"/>
    <w:rsid w:val="00B26488"/>
    <w:rsid w:val="00B26E8A"/>
    <w:rsid w:val="00B3205D"/>
    <w:rsid w:val="00B322FD"/>
    <w:rsid w:val="00B324E2"/>
    <w:rsid w:val="00B3325F"/>
    <w:rsid w:val="00B34080"/>
    <w:rsid w:val="00B344AA"/>
    <w:rsid w:val="00B34CFE"/>
    <w:rsid w:val="00B36B81"/>
    <w:rsid w:val="00B41AA8"/>
    <w:rsid w:val="00B421B9"/>
    <w:rsid w:val="00B46BAD"/>
    <w:rsid w:val="00B53746"/>
    <w:rsid w:val="00B53FB3"/>
    <w:rsid w:val="00B55FD5"/>
    <w:rsid w:val="00B57B7A"/>
    <w:rsid w:val="00B60923"/>
    <w:rsid w:val="00B623C3"/>
    <w:rsid w:val="00B63079"/>
    <w:rsid w:val="00B66D7D"/>
    <w:rsid w:val="00B72384"/>
    <w:rsid w:val="00B73E1E"/>
    <w:rsid w:val="00B80CC5"/>
    <w:rsid w:val="00B81BED"/>
    <w:rsid w:val="00B8389D"/>
    <w:rsid w:val="00B87264"/>
    <w:rsid w:val="00B917CA"/>
    <w:rsid w:val="00B91B2C"/>
    <w:rsid w:val="00B942A3"/>
    <w:rsid w:val="00B95873"/>
    <w:rsid w:val="00B972A8"/>
    <w:rsid w:val="00BA0B41"/>
    <w:rsid w:val="00BA3CFD"/>
    <w:rsid w:val="00BB0F0B"/>
    <w:rsid w:val="00BB7968"/>
    <w:rsid w:val="00BC0719"/>
    <w:rsid w:val="00BD3663"/>
    <w:rsid w:val="00BD606C"/>
    <w:rsid w:val="00BE06E9"/>
    <w:rsid w:val="00BF2932"/>
    <w:rsid w:val="00BF511B"/>
    <w:rsid w:val="00BF6D06"/>
    <w:rsid w:val="00C161F3"/>
    <w:rsid w:val="00C1784A"/>
    <w:rsid w:val="00C23C88"/>
    <w:rsid w:val="00C24CC2"/>
    <w:rsid w:val="00C2626C"/>
    <w:rsid w:val="00C30718"/>
    <w:rsid w:val="00C31220"/>
    <w:rsid w:val="00C32105"/>
    <w:rsid w:val="00C32F6F"/>
    <w:rsid w:val="00C429D0"/>
    <w:rsid w:val="00C43D8E"/>
    <w:rsid w:val="00C47081"/>
    <w:rsid w:val="00C472EB"/>
    <w:rsid w:val="00C50E29"/>
    <w:rsid w:val="00C51739"/>
    <w:rsid w:val="00C5348C"/>
    <w:rsid w:val="00C60F1F"/>
    <w:rsid w:val="00C632D3"/>
    <w:rsid w:val="00C67827"/>
    <w:rsid w:val="00C70D59"/>
    <w:rsid w:val="00C712CD"/>
    <w:rsid w:val="00C8091E"/>
    <w:rsid w:val="00C80E71"/>
    <w:rsid w:val="00C85BD7"/>
    <w:rsid w:val="00C96EAB"/>
    <w:rsid w:val="00CA146C"/>
    <w:rsid w:val="00CA3AD1"/>
    <w:rsid w:val="00CB0F6A"/>
    <w:rsid w:val="00CB1686"/>
    <w:rsid w:val="00CB1ADB"/>
    <w:rsid w:val="00CB336E"/>
    <w:rsid w:val="00CB5BBF"/>
    <w:rsid w:val="00CC1C77"/>
    <w:rsid w:val="00CC6CDA"/>
    <w:rsid w:val="00CD07A1"/>
    <w:rsid w:val="00CD46FD"/>
    <w:rsid w:val="00CD55B3"/>
    <w:rsid w:val="00CE01B4"/>
    <w:rsid w:val="00CE095E"/>
    <w:rsid w:val="00CE2E0F"/>
    <w:rsid w:val="00CE4E21"/>
    <w:rsid w:val="00CE558F"/>
    <w:rsid w:val="00CE76CA"/>
    <w:rsid w:val="00CF17B2"/>
    <w:rsid w:val="00CF1D20"/>
    <w:rsid w:val="00CF3E7D"/>
    <w:rsid w:val="00CF463A"/>
    <w:rsid w:val="00CF5C92"/>
    <w:rsid w:val="00D02197"/>
    <w:rsid w:val="00D03D00"/>
    <w:rsid w:val="00D06E2F"/>
    <w:rsid w:val="00D107B8"/>
    <w:rsid w:val="00D14C00"/>
    <w:rsid w:val="00D16AF5"/>
    <w:rsid w:val="00D17D00"/>
    <w:rsid w:val="00D208E4"/>
    <w:rsid w:val="00D23CC7"/>
    <w:rsid w:val="00D318D1"/>
    <w:rsid w:val="00D325DB"/>
    <w:rsid w:val="00D33D03"/>
    <w:rsid w:val="00D34FCA"/>
    <w:rsid w:val="00D43578"/>
    <w:rsid w:val="00D43BD1"/>
    <w:rsid w:val="00D473F5"/>
    <w:rsid w:val="00D47DC7"/>
    <w:rsid w:val="00D5577C"/>
    <w:rsid w:val="00D564D6"/>
    <w:rsid w:val="00D626D0"/>
    <w:rsid w:val="00D641CB"/>
    <w:rsid w:val="00D66AC1"/>
    <w:rsid w:val="00D67532"/>
    <w:rsid w:val="00D71256"/>
    <w:rsid w:val="00D74340"/>
    <w:rsid w:val="00D82057"/>
    <w:rsid w:val="00D841AA"/>
    <w:rsid w:val="00D85282"/>
    <w:rsid w:val="00D86BEA"/>
    <w:rsid w:val="00D9060C"/>
    <w:rsid w:val="00DA34C3"/>
    <w:rsid w:val="00DB0187"/>
    <w:rsid w:val="00DB2EEB"/>
    <w:rsid w:val="00DB3F01"/>
    <w:rsid w:val="00DB6CBF"/>
    <w:rsid w:val="00DB701E"/>
    <w:rsid w:val="00DC2A68"/>
    <w:rsid w:val="00DC3D4B"/>
    <w:rsid w:val="00DD1D8B"/>
    <w:rsid w:val="00DD3AB8"/>
    <w:rsid w:val="00DD60A1"/>
    <w:rsid w:val="00DE04A8"/>
    <w:rsid w:val="00DE114B"/>
    <w:rsid w:val="00DE61E4"/>
    <w:rsid w:val="00DE7066"/>
    <w:rsid w:val="00DE775F"/>
    <w:rsid w:val="00DF0869"/>
    <w:rsid w:val="00DF213D"/>
    <w:rsid w:val="00DF7F8A"/>
    <w:rsid w:val="00E0105F"/>
    <w:rsid w:val="00E0532C"/>
    <w:rsid w:val="00E1628C"/>
    <w:rsid w:val="00E16E0D"/>
    <w:rsid w:val="00E20747"/>
    <w:rsid w:val="00E25EDF"/>
    <w:rsid w:val="00E35D3C"/>
    <w:rsid w:val="00E43023"/>
    <w:rsid w:val="00E43BEF"/>
    <w:rsid w:val="00E47565"/>
    <w:rsid w:val="00E51EB4"/>
    <w:rsid w:val="00E54209"/>
    <w:rsid w:val="00E56B9E"/>
    <w:rsid w:val="00E56D01"/>
    <w:rsid w:val="00E56FF4"/>
    <w:rsid w:val="00E60089"/>
    <w:rsid w:val="00E60293"/>
    <w:rsid w:val="00E70154"/>
    <w:rsid w:val="00E751EF"/>
    <w:rsid w:val="00E7791C"/>
    <w:rsid w:val="00E8357A"/>
    <w:rsid w:val="00E85402"/>
    <w:rsid w:val="00E855B4"/>
    <w:rsid w:val="00E878D8"/>
    <w:rsid w:val="00E91537"/>
    <w:rsid w:val="00E979C5"/>
    <w:rsid w:val="00EA15F1"/>
    <w:rsid w:val="00EA224B"/>
    <w:rsid w:val="00EB38B1"/>
    <w:rsid w:val="00EB4059"/>
    <w:rsid w:val="00EB52AE"/>
    <w:rsid w:val="00EB582E"/>
    <w:rsid w:val="00EB6B45"/>
    <w:rsid w:val="00EC0EBC"/>
    <w:rsid w:val="00EC3962"/>
    <w:rsid w:val="00ED00E1"/>
    <w:rsid w:val="00ED1F3A"/>
    <w:rsid w:val="00ED2072"/>
    <w:rsid w:val="00ED7358"/>
    <w:rsid w:val="00EF02BC"/>
    <w:rsid w:val="00EF2BF8"/>
    <w:rsid w:val="00EF3571"/>
    <w:rsid w:val="00EF379C"/>
    <w:rsid w:val="00F009DD"/>
    <w:rsid w:val="00F02C66"/>
    <w:rsid w:val="00F03379"/>
    <w:rsid w:val="00F10BE3"/>
    <w:rsid w:val="00F118B2"/>
    <w:rsid w:val="00F11C4B"/>
    <w:rsid w:val="00F1732A"/>
    <w:rsid w:val="00F2098B"/>
    <w:rsid w:val="00F21980"/>
    <w:rsid w:val="00F22835"/>
    <w:rsid w:val="00F268B5"/>
    <w:rsid w:val="00F333C9"/>
    <w:rsid w:val="00F3387A"/>
    <w:rsid w:val="00F3560A"/>
    <w:rsid w:val="00F3570E"/>
    <w:rsid w:val="00F36338"/>
    <w:rsid w:val="00F364D3"/>
    <w:rsid w:val="00F3793E"/>
    <w:rsid w:val="00F4257E"/>
    <w:rsid w:val="00F4438F"/>
    <w:rsid w:val="00F46FD7"/>
    <w:rsid w:val="00F52D03"/>
    <w:rsid w:val="00F5758E"/>
    <w:rsid w:val="00F65380"/>
    <w:rsid w:val="00F8094E"/>
    <w:rsid w:val="00F8393E"/>
    <w:rsid w:val="00F842AB"/>
    <w:rsid w:val="00F866A7"/>
    <w:rsid w:val="00F933AF"/>
    <w:rsid w:val="00F96BBF"/>
    <w:rsid w:val="00F97749"/>
    <w:rsid w:val="00FA0B6E"/>
    <w:rsid w:val="00FA1904"/>
    <w:rsid w:val="00FA2FC1"/>
    <w:rsid w:val="00FA3442"/>
    <w:rsid w:val="00FB0897"/>
    <w:rsid w:val="00FC1A86"/>
    <w:rsid w:val="00FC32F1"/>
    <w:rsid w:val="00FC5CF6"/>
    <w:rsid w:val="00FC602F"/>
    <w:rsid w:val="00FD3234"/>
    <w:rsid w:val="00FD5630"/>
    <w:rsid w:val="00FE1BFA"/>
    <w:rsid w:val="00FE1C6D"/>
    <w:rsid w:val="00FE46F0"/>
    <w:rsid w:val="00FE4B9D"/>
    <w:rsid w:val="00FF0F18"/>
    <w:rsid w:val="00FF398D"/>
    <w:rsid w:val="00FF4043"/>
    <w:rsid w:val="00FF5D63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F3C85"/>
  <w15:chartTrackingRefBased/>
  <w15:docId w15:val="{75FAE413-F876-4C4E-9CB9-E6CCBD7CB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0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00</cp:revision>
  <dcterms:created xsi:type="dcterms:W3CDTF">2024-04-23T08:45:00Z</dcterms:created>
  <dcterms:modified xsi:type="dcterms:W3CDTF">2024-04-28T03:11:00Z</dcterms:modified>
</cp:coreProperties>
</file>